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1F6" w:rsidRPr="00FE08AC" w:rsidRDefault="003151F6" w:rsidP="003151F6">
      <w:pPr>
        <w:spacing w:line="276" w:lineRule="auto"/>
        <w:ind w:right="-284"/>
        <w:rPr>
          <w:rFonts w:ascii="Arial" w:hAnsi="Arial" w:cs="Arial"/>
          <w:b/>
          <w:sz w:val="24"/>
          <w:szCs w:val="24"/>
          <w:lang w:val="en-US"/>
        </w:rPr>
      </w:pPr>
      <w:r w:rsidRPr="00FE08AC">
        <w:rPr>
          <w:rFonts w:ascii="Times New Roman" w:hAnsi="Times New Roman" w:cs="Times New Roman"/>
          <w:b/>
          <w:sz w:val="24"/>
          <w:szCs w:val="24"/>
          <w:lang w:val="en-US"/>
        </w:rPr>
        <w:t>Table S1. Nutritional form used for 24 hours prospectively registration in a Norwegian cohort validation study of Hyperemesis Gravidarum (HG) versus healthy pregnant women.</w:t>
      </w:r>
    </w:p>
    <w:tbl>
      <w:tblPr>
        <w:tblW w:w="94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7"/>
        <w:gridCol w:w="1667"/>
        <w:gridCol w:w="2777"/>
      </w:tblGrid>
      <w:tr w:rsidR="003151F6" w:rsidRPr="00411446" w:rsidTr="004241B9">
        <w:trPr>
          <w:trHeight w:val="420"/>
        </w:trPr>
        <w:tc>
          <w:tcPr>
            <w:tcW w:w="9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41144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nb-NO"/>
              </w:rPr>
            </w:pPr>
            <w:r w:rsidRPr="0041144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nb-NO"/>
              </w:rPr>
              <w:t xml:space="preserve">SUKK-S       Egenrapportert </w:t>
            </w:r>
            <w:proofErr w:type="spellStart"/>
            <w:r w:rsidRPr="00411446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en-US" w:eastAsia="nb-NO"/>
              </w:rPr>
              <w:t>matinntaksskjema</w:t>
            </w:r>
            <w:proofErr w:type="spellEnd"/>
          </w:p>
        </w:tc>
      </w:tr>
      <w:tr w:rsidR="003151F6" w:rsidRPr="00411446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151F6" w:rsidRPr="0041144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nb-NO"/>
              </w:rPr>
            </w:pPr>
            <w:r w:rsidRPr="0041144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nb-NO"/>
              </w:rPr>
              <w:t>MATVARE</w:t>
            </w:r>
          </w:p>
        </w:tc>
        <w:tc>
          <w:tcPr>
            <w:tcW w:w="16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3151F6" w:rsidRPr="0041144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nb-NO"/>
              </w:rPr>
            </w:pPr>
            <w:r w:rsidRPr="0041144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nb-NO"/>
              </w:rPr>
              <w:t>ENHET</w:t>
            </w:r>
          </w:p>
        </w:tc>
        <w:tc>
          <w:tcPr>
            <w:tcW w:w="277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3151F6" w:rsidRPr="0041144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nb-NO"/>
              </w:rPr>
            </w:pPr>
            <w:r w:rsidRPr="0041144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 w:eastAsia="nb-NO"/>
              </w:rPr>
              <w:t>ANTALL/MENGDE SPIST</w:t>
            </w:r>
          </w:p>
        </w:tc>
      </w:tr>
      <w:tr w:rsidR="003151F6" w:rsidRPr="00411446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41144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41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Kneipp</w:t>
            </w:r>
            <w:proofErr w:type="spellEnd"/>
            <w:r w:rsidRPr="0041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/</w:t>
            </w:r>
            <w:proofErr w:type="spellStart"/>
            <w:r w:rsidRPr="0041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grovbrød</w:t>
            </w:r>
            <w:proofErr w:type="spellEnd"/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41144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41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/2 skive*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41144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3151F6" w:rsidRPr="00411446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41144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41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off</w:t>
            </w:r>
            <w:proofErr w:type="spellEnd"/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41144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41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/2 skive*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41144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undstykk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/2 skive*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nekkebrød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k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*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rokostblandin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orsj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u/melk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rn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flake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orsj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u/melk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avregrø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porsjon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isgrø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osjon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g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k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Yoghu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beger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Youghurt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uokartong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beger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beger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ple/Appelsi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k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ana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k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0 dru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porsjon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idag</w:t>
            </w:r>
            <w:proofErr w:type="spellEnd"/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porsjon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Desse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porsjon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uppe(salt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porsjon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avresuppe(melk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porsjon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avresuppe(vann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porsjon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ake/vaffelplat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k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ørr kjek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k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oll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k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51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vt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 annen mat: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-melk, kefi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glass/1,5 d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ettmelk/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iola</w:t>
            </w:r>
            <w:proofErr w:type="spellEnd"/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glass/1,5 d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kummet melk(søt/sur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glass/1,5 d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ppelsinjuic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glass/1,5 d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aft/Bru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glass/1,5 d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ann/Farris/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ukkefri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bru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glass/1,5 d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affe/Te u sukk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glass/1,5 d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Vi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glass/1,5 d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Ø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glass/1,5 d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æringsdrikk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boks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vt. annen drikke: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ukkerbi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k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Karameller/drop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k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lastRenderedPageBreak/>
              <w:t>Sjokolade (60g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tk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eanutter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5g/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a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20stk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otetgull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5g/1dl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vt. annet "ekstra":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151F6" w:rsidRPr="00151638" w:rsidTr="004241B9">
        <w:trPr>
          <w:trHeight w:val="315"/>
        </w:trPr>
        <w:tc>
          <w:tcPr>
            <w:tcW w:w="9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kjemaet fylles ut for ett døgn. 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rker etter hvert som du spiser </w:t>
            </w: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g drikker</w:t>
            </w:r>
          </w:p>
        </w:tc>
      </w:tr>
      <w:tr w:rsidR="003151F6" w:rsidRPr="00151638" w:rsidTr="004241B9">
        <w:trPr>
          <w:trHeight w:val="315"/>
        </w:trPr>
        <w:tc>
          <w:tcPr>
            <w:tcW w:w="9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d å krysse av for den enkelte matenhet (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X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vt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I).</w:t>
            </w:r>
          </w:p>
        </w:tc>
      </w:tr>
      <w:tr w:rsidR="003151F6" w:rsidRPr="00151638" w:rsidTr="004241B9">
        <w:trPr>
          <w:trHeight w:val="315"/>
        </w:trPr>
        <w:tc>
          <w:tcPr>
            <w:tcW w:w="94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Spiser du mindre enn en enhet anføres det, </w:t>
            </w:r>
            <w:proofErr w:type="spellStart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f.eks</w:t>
            </w:r>
            <w:proofErr w:type="spellEnd"/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1/2 glass skriv 1/2</w:t>
            </w:r>
          </w:p>
        </w:tc>
      </w:tr>
      <w:tr w:rsidR="003151F6" w:rsidRPr="00151638" w:rsidTr="004241B9">
        <w:trPr>
          <w:trHeight w:val="315"/>
        </w:trPr>
        <w:tc>
          <w:tcPr>
            <w:tcW w:w="4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516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*Inkludert pålegg</w:t>
            </w:r>
          </w:p>
          <w:p w:rsidR="003151F6" w:rsidRPr="00151638" w:rsidRDefault="003151F6" w:rsidP="004241B9">
            <w:pPr>
              <w:spacing w:after="0" w:line="240" w:lineRule="auto"/>
              <w:ind w:right="-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UKK:SvangerskapsUtløstKvalmeKvantifisering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1F6" w:rsidRPr="00151638" w:rsidRDefault="003151F6" w:rsidP="004241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</w:tbl>
    <w:p w:rsidR="00F2330C" w:rsidRDefault="00F2330C">
      <w:bookmarkStart w:id="0" w:name="_GoBack"/>
      <w:bookmarkEnd w:id="0"/>
    </w:p>
    <w:sectPr w:rsidR="00F233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1F6"/>
    <w:rsid w:val="003151F6"/>
    <w:rsid w:val="00F2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151F6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151F6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C26B7</Template>
  <TotalTime>1</TotalTime>
  <Pages>2</Pages>
  <Words>214</Words>
  <Characters>128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 Trovik</dc:creator>
  <cp:lastModifiedBy>Jone Trovik</cp:lastModifiedBy>
  <cp:revision>1</cp:revision>
  <dcterms:created xsi:type="dcterms:W3CDTF">2015-02-08T15:43:00Z</dcterms:created>
  <dcterms:modified xsi:type="dcterms:W3CDTF">2015-02-08T15:44:00Z</dcterms:modified>
</cp:coreProperties>
</file>